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2DA" w:rsidRPr="00A459F8" w:rsidRDefault="003072DA" w:rsidP="003072DA">
      <w:pPr>
        <w:jc w:val="both"/>
        <w:rPr>
          <w:rFonts w:ascii="Arial" w:hAnsi="Arial" w:cs="Arial"/>
        </w:rPr>
      </w:pPr>
    </w:p>
    <w:tbl>
      <w:tblPr>
        <w:tblW w:w="9972" w:type="dxa"/>
        <w:tblInd w:w="45" w:type="dxa"/>
        <w:tblBorders>
          <w:top w:val="single" w:sz="4" w:space="0" w:color="000000"/>
          <w:left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5"/>
        <w:gridCol w:w="1995"/>
      </w:tblGrid>
      <w:tr w:rsidR="003072DA" w:rsidRPr="00A459F8" w:rsidTr="00002F73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Surfac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Molecul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Electrostati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van</w:t>
            </w:r>
            <w:proofErr w:type="gramEnd"/>
            <w:r w:rsidRPr="00A459F8">
              <w:rPr>
                <w:rFonts w:ascii="Arial" w:hAnsi="Arial" w:cs="Arial"/>
              </w:rPr>
              <w:t xml:space="preserve"> der Waal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Total Energy</w:t>
            </w:r>
          </w:p>
        </w:tc>
      </w:tr>
      <w:tr w:rsidR="003072DA" w:rsidRPr="00A459F8" w:rsidTr="00002F73"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010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1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7 ± 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50 ± 11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15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9 ± 6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50 ± 16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0 ± 16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9 ± 5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40 ± 16</w:t>
            </w:r>
          </w:p>
        </w:tc>
      </w:tr>
      <w:tr w:rsidR="003072DA" w:rsidRPr="00A459F8" w:rsidTr="00002F73"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02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0 ± 1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0 ± 1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90 ± 31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0 ± 1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1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20 ± 27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0 ± 17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4 ± 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20 ± 20</w:t>
            </w:r>
          </w:p>
        </w:tc>
      </w:tr>
      <w:tr w:rsidR="003072DA" w:rsidRPr="00A459F8" w:rsidTr="00002F73"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100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0 ± 1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2 ± 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10 ± 13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0 ± 14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0 ± 17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80 ± 30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90 ± 30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12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70 ± 38</w:t>
            </w:r>
          </w:p>
        </w:tc>
      </w:tr>
      <w:tr w:rsidR="003072DA" w:rsidRPr="00A459F8" w:rsidTr="00002F73"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20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0 ± 1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3 ± 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00 ± 18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0 ± 1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0 ± 2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36</w:t>
            </w:r>
          </w:p>
        </w:tc>
      </w:tr>
      <w:tr w:rsidR="003072D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0 ± 1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9 ± 7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072DA" w:rsidRPr="00A459F8" w:rsidRDefault="003072D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20 ± 21</w:t>
            </w:r>
          </w:p>
        </w:tc>
      </w:tr>
    </w:tbl>
    <w:p w:rsidR="003072DA" w:rsidRDefault="003072DA" w:rsidP="003072DA">
      <w:pPr>
        <w:jc w:val="both"/>
      </w:pPr>
    </w:p>
    <w:p w:rsidR="000E0860" w:rsidRDefault="000E0860">
      <w:bookmarkStart w:id="0" w:name="_GoBack"/>
      <w:bookmarkEnd w:id="0"/>
    </w:p>
    <w:sectPr w:rsidR="000E0860" w:rsidSect="00E539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DA"/>
    <w:rsid w:val="000E0860"/>
    <w:rsid w:val="003072DA"/>
    <w:rsid w:val="00E5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0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72DA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072DA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72DA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072DA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Marta Busse</cp:lastModifiedBy>
  <cp:revision>1</cp:revision>
  <dcterms:created xsi:type="dcterms:W3CDTF">2014-05-30T13:16:00Z</dcterms:created>
  <dcterms:modified xsi:type="dcterms:W3CDTF">2014-05-30T13:17:00Z</dcterms:modified>
</cp:coreProperties>
</file>